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56B69" w14:textId="77777777" w:rsidR="00B53E44" w:rsidRPr="009A4325" w:rsidRDefault="00B53E44" w:rsidP="00B53E4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A4325">
        <w:rPr>
          <w:rFonts w:ascii="Times New Roman" w:hAnsi="Times New Roman" w:cs="Times New Roman"/>
          <w:b/>
          <w:bCs/>
          <w:sz w:val="24"/>
          <w:szCs w:val="24"/>
        </w:rPr>
        <w:t xml:space="preserve">Evaluation of </w:t>
      </w:r>
      <w:r w:rsidRPr="009A432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seudomonas </w:t>
      </w:r>
      <w:r w:rsidRPr="009A4325">
        <w:rPr>
          <w:rFonts w:ascii="Times New Roman" w:hAnsi="Times New Roman" w:cs="Times New Roman"/>
          <w:b/>
          <w:bCs/>
          <w:sz w:val="24"/>
          <w:szCs w:val="24"/>
        </w:rPr>
        <w:t>sp. for its multifarious plant growth promoting potential and its ability to alleviate biotic and abiotic stress in tomato (</w:t>
      </w:r>
      <w:r w:rsidRPr="009A432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olanum </w:t>
      </w:r>
      <w:proofErr w:type="spellStart"/>
      <w:r w:rsidRPr="009A43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ycopersicum</w:t>
      </w:r>
      <w:proofErr w:type="spellEnd"/>
      <w:r w:rsidRPr="009A4325">
        <w:rPr>
          <w:rFonts w:ascii="Times New Roman" w:hAnsi="Times New Roman" w:cs="Times New Roman"/>
          <w:b/>
          <w:bCs/>
          <w:sz w:val="24"/>
          <w:szCs w:val="24"/>
        </w:rPr>
        <w:t>) plants</w:t>
      </w:r>
    </w:p>
    <w:p w14:paraId="47D66540" w14:textId="77777777" w:rsidR="00B53E44" w:rsidRPr="009A4325" w:rsidRDefault="00B53E44" w:rsidP="00B53E44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9A4325">
        <w:rPr>
          <w:rFonts w:ascii="Times New Roman" w:hAnsi="Times New Roman" w:cs="Times New Roman"/>
          <w:bCs/>
          <w:sz w:val="24"/>
          <w:szCs w:val="24"/>
        </w:rPr>
        <w:t>Sangeeta Pandey* and   Shikha Gupta</w:t>
      </w:r>
    </w:p>
    <w:p w14:paraId="06F71462" w14:textId="77777777" w:rsidR="00B53E44" w:rsidRPr="009A4325" w:rsidRDefault="00B53E44" w:rsidP="00B53E44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9A4325">
        <w:rPr>
          <w:rFonts w:ascii="Times New Roman" w:hAnsi="Times New Roman" w:cs="Times New Roman"/>
          <w:bCs/>
          <w:sz w:val="24"/>
          <w:szCs w:val="24"/>
        </w:rPr>
        <w:t xml:space="preserve">Amity Institute of Organic Agriculture, Amity University Uttar Pradesh, </w:t>
      </w:r>
      <w:r w:rsidRPr="009A432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ector 125, Noida, Uttar Pradesh, India. 201313</w:t>
      </w:r>
    </w:p>
    <w:p w14:paraId="4FD595B1" w14:textId="77777777" w:rsidR="00B53E44" w:rsidRPr="009A4325" w:rsidRDefault="00B53E44" w:rsidP="00B53E44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DC99F1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D0A88F1" w14:textId="77777777" w:rsidR="00B53E44" w:rsidRPr="009A4325" w:rsidRDefault="00B53E44" w:rsidP="00B53E4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46FF2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EB7946C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3C5B04D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209553C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B17C1C6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971C71C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CF05283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A9A6786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08243F2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0753A3D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C47E6CA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A4325">
        <w:rPr>
          <w:rFonts w:ascii="Times New Roman" w:hAnsi="Times New Roman" w:cs="Times New Roman"/>
          <w:bCs/>
          <w:sz w:val="24"/>
          <w:szCs w:val="24"/>
        </w:rPr>
        <w:t>Corresponding author</w:t>
      </w:r>
    </w:p>
    <w:p w14:paraId="7D6DB44D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A4325">
        <w:rPr>
          <w:rFonts w:ascii="Times New Roman" w:hAnsi="Times New Roman" w:cs="Times New Roman"/>
          <w:bCs/>
          <w:sz w:val="24"/>
          <w:szCs w:val="24"/>
        </w:rPr>
        <w:t>Dr.</w:t>
      </w:r>
      <w:proofErr w:type="spellEnd"/>
      <w:r w:rsidRPr="009A4325">
        <w:rPr>
          <w:rFonts w:ascii="Times New Roman" w:hAnsi="Times New Roman" w:cs="Times New Roman"/>
          <w:bCs/>
          <w:sz w:val="24"/>
          <w:szCs w:val="24"/>
        </w:rPr>
        <w:t xml:space="preserve"> Sangeeta Pandey</w:t>
      </w:r>
    </w:p>
    <w:p w14:paraId="74AAD91E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A4325">
        <w:rPr>
          <w:rFonts w:ascii="Times New Roman" w:hAnsi="Times New Roman" w:cs="Times New Roman"/>
          <w:bCs/>
          <w:sz w:val="24"/>
          <w:szCs w:val="24"/>
        </w:rPr>
        <w:t xml:space="preserve">Email id; </w:t>
      </w:r>
      <w:hyperlink r:id="rId4" w:history="1">
        <w:r w:rsidRPr="009A4325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spandey5@amity.edu</w:t>
        </w:r>
      </w:hyperlink>
      <w:r w:rsidRPr="009A4325">
        <w:rPr>
          <w:rFonts w:ascii="Times New Roman" w:hAnsi="Times New Roman" w:cs="Times New Roman"/>
          <w:bCs/>
          <w:sz w:val="24"/>
          <w:szCs w:val="24"/>
        </w:rPr>
        <w:t>, sangeetamicro@gmail.com</w:t>
      </w:r>
    </w:p>
    <w:p w14:paraId="59584A82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A4325">
        <w:rPr>
          <w:rFonts w:ascii="Times New Roman" w:hAnsi="Times New Roman" w:cs="Times New Roman"/>
          <w:bCs/>
          <w:sz w:val="24"/>
          <w:szCs w:val="24"/>
        </w:rPr>
        <w:t>Amity institute of Organic Agriculture</w:t>
      </w:r>
    </w:p>
    <w:p w14:paraId="2B2F4BBF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A4325">
        <w:rPr>
          <w:rFonts w:ascii="Times New Roman" w:hAnsi="Times New Roman" w:cs="Times New Roman"/>
          <w:bCs/>
          <w:sz w:val="24"/>
          <w:szCs w:val="24"/>
        </w:rPr>
        <w:t>Amity University Uttar Pradesh</w:t>
      </w:r>
    </w:p>
    <w:p w14:paraId="5079B527" w14:textId="77777777" w:rsidR="00B53E44" w:rsidRPr="009A4325" w:rsidRDefault="00B53E44" w:rsidP="00B53E44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A4325">
        <w:rPr>
          <w:rFonts w:ascii="Times New Roman" w:hAnsi="Times New Roman" w:cs="Times New Roman"/>
          <w:sz w:val="24"/>
          <w:szCs w:val="24"/>
          <w:shd w:val="clear" w:color="auto" w:fill="FFFFFF"/>
        </w:rPr>
        <w:t>Sector 125, Noida,</w:t>
      </w:r>
    </w:p>
    <w:p w14:paraId="6827800B" w14:textId="77777777" w:rsidR="00B53E44" w:rsidRPr="009A4325" w:rsidRDefault="00B53E44" w:rsidP="00B53E44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A4325">
        <w:rPr>
          <w:rFonts w:ascii="Times New Roman" w:hAnsi="Times New Roman" w:cs="Times New Roman"/>
          <w:sz w:val="24"/>
          <w:szCs w:val="24"/>
          <w:shd w:val="clear" w:color="auto" w:fill="FFFFFF"/>
        </w:rPr>
        <w:t>Uttar Pradesh 201313, India</w:t>
      </w:r>
    </w:p>
    <w:p w14:paraId="5ABEDCCB" w14:textId="77777777" w:rsidR="00B53E44" w:rsidRDefault="00B53E44" w:rsidP="009855D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343C1" w14:textId="77777777" w:rsidR="00B53E44" w:rsidRDefault="00B53E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D5A464" w14:textId="67295087" w:rsidR="009855D1" w:rsidRPr="00FA5C41" w:rsidRDefault="009855D1" w:rsidP="009855D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A5C4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460015F2" w14:textId="7F56A825" w:rsidR="009855D1" w:rsidRPr="003650C1" w:rsidRDefault="009855D1" w:rsidP="009855D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624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650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hotograph of ACC deaminase producing </w:t>
      </w:r>
      <w:r w:rsidRPr="003650C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eudomonas</w:t>
      </w:r>
      <w:r w:rsidRPr="003650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. S3 colony grown on DF agar minimal plates at 28℃ for 48 hours (a); Scanning electron micrographs displaying rod shaped morphology of </w:t>
      </w:r>
      <w:r w:rsidRPr="003650C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eudomonas</w:t>
      </w:r>
      <w:r w:rsidRPr="003650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. S3. Scale Bar = 200 nm.</w:t>
      </w:r>
    </w:p>
    <w:p w14:paraId="158DEBAF" w14:textId="77777777" w:rsidR="00FA5C41" w:rsidRPr="003650C1" w:rsidRDefault="00FA5C41" w:rsidP="0084624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938398" w14:textId="4E9A6E7F" w:rsidR="00CA321F" w:rsidRPr="00FA5C41" w:rsidRDefault="00CA321F" w:rsidP="0084624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A5C41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4205DD10" w14:textId="77777777" w:rsidR="00CA321F" w:rsidRPr="00B51726" w:rsidRDefault="00CA321F" w:rsidP="00CA321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72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5172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B51726">
        <w:rPr>
          <w:rFonts w:ascii="Times New Roman" w:hAnsi="Times New Roman" w:cs="Times New Roman"/>
          <w:sz w:val="24"/>
          <w:szCs w:val="24"/>
        </w:rPr>
        <w:t xml:space="preserve"> Biochemical characterization of ACC deaminase producing bacterial isolate 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Pr="00DB4A7A">
        <w:rPr>
          <w:rFonts w:ascii="Times New Roman" w:hAnsi="Times New Roman" w:cs="Times New Roman"/>
          <w:sz w:val="24"/>
          <w:szCs w:val="24"/>
        </w:rPr>
        <w:t>sp.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51726">
        <w:rPr>
          <w:rFonts w:ascii="Times New Roman" w:hAnsi="Times New Roman" w:cs="Times New Roman"/>
          <w:sz w:val="24"/>
          <w:szCs w:val="24"/>
        </w:rPr>
        <w:t>strain S3</w:t>
      </w:r>
    </w:p>
    <w:p w14:paraId="417F7852" w14:textId="77777777" w:rsidR="00CA321F" w:rsidRPr="00B51726" w:rsidRDefault="00CA321F" w:rsidP="00CA321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72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51726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B51726">
        <w:rPr>
          <w:rFonts w:ascii="Times New Roman" w:hAnsi="Times New Roman" w:cs="Times New Roman"/>
          <w:sz w:val="24"/>
          <w:szCs w:val="24"/>
        </w:rPr>
        <w:t xml:space="preserve"> Fatty acid profile study of ACC utilizing 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Pr="00DB4A7A">
        <w:rPr>
          <w:rFonts w:ascii="Times New Roman" w:hAnsi="Times New Roman" w:cs="Times New Roman"/>
          <w:sz w:val="24"/>
          <w:szCs w:val="24"/>
        </w:rPr>
        <w:t>sp.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51726">
        <w:rPr>
          <w:rFonts w:ascii="Times New Roman" w:hAnsi="Times New Roman" w:cs="Times New Roman"/>
          <w:sz w:val="24"/>
          <w:szCs w:val="24"/>
        </w:rPr>
        <w:t>strain S3 using GC-</w:t>
      </w:r>
      <w:r w:rsidRPr="00B51726">
        <w:rPr>
          <w:rFonts w:ascii="Times New Roman" w:hAnsi="Times New Roman" w:cs="Times New Roman"/>
          <w:bCs/>
          <w:sz w:val="24"/>
          <w:szCs w:val="24"/>
        </w:rPr>
        <w:t xml:space="preserve">MIDI Sherlock Microbial Identification System. </w:t>
      </w:r>
    </w:p>
    <w:p w14:paraId="4108CB6F" w14:textId="77777777" w:rsidR="00CA321F" w:rsidRPr="00B51726" w:rsidRDefault="00CA321F" w:rsidP="00CA321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72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51726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B51726">
        <w:rPr>
          <w:rFonts w:ascii="Times New Roman" w:hAnsi="Times New Roman" w:cs="Times New Roman"/>
          <w:sz w:val="24"/>
          <w:szCs w:val="24"/>
        </w:rPr>
        <w:t xml:space="preserve"> Identification of root associated, ACC deaminase producing 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Pr="00DB4A7A">
        <w:rPr>
          <w:rFonts w:ascii="Times New Roman" w:hAnsi="Times New Roman" w:cs="Times New Roman"/>
          <w:sz w:val="24"/>
          <w:szCs w:val="24"/>
        </w:rPr>
        <w:t>sp.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51726">
        <w:rPr>
          <w:rFonts w:ascii="Times New Roman" w:hAnsi="Times New Roman" w:cs="Times New Roman"/>
          <w:sz w:val="24"/>
          <w:szCs w:val="24"/>
        </w:rPr>
        <w:t>strain S3 by means of fatty acid methyl ester (FAME)Analysis and partial sequencing of 16S rRNA gene</w:t>
      </w:r>
    </w:p>
    <w:p w14:paraId="3A7D83FC" w14:textId="77777777" w:rsidR="00846242" w:rsidRPr="00025036" w:rsidRDefault="00846242" w:rsidP="009855D1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115228C" w14:textId="0C56C114" w:rsidR="009855D1" w:rsidRPr="00B51726" w:rsidRDefault="009855D1" w:rsidP="009855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9"/>
        <w:gridCol w:w="5120"/>
      </w:tblGrid>
      <w:tr w:rsidR="009855D1" w:rsidRPr="00B51726" w14:paraId="31F6076D" w14:textId="77777777" w:rsidTr="0093636E">
        <w:tc>
          <w:tcPr>
            <w:tcW w:w="3642" w:type="dxa"/>
          </w:tcPr>
          <w:p w14:paraId="151082E5" w14:textId="77777777" w:rsidR="009855D1" w:rsidRPr="00B51726" w:rsidRDefault="009855D1" w:rsidP="00936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A32E94E" wp14:editId="6E2D4C52">
                      <wp:simplePos x="0" y="0"/>
                      <wp:positionH relativeFrom="column">
                        <wp:posOffset>724535</wp:posOffset>
                      </wp:positionH>
                      <wp:positionV relativeFrom="paragraph">
                        <wp:posOffset>76200</wp:posOffset>
                      </wp:positionV>
                      <wp:extent cx="695520" cy="265216"/>
                      <wp:effectExtent l="0" t="0" r="0" b="0"/>
                      <wp:wrapNone/>
                      <wp:docPr id="60" name="Text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5520" cy="26521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1B87A62" w14:textId="77777777" w:rsidR="009855D1" w:rsidRPr="00893101" w:rsidRDefault="009855D1" w:rsidP="009855D1">
                                  <w:pPr>
                                    <w:rPr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893101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S3 strai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32E94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6" o:spid="_x0000_s1026" type="#_x0000_t202" style="position:absolute;margin-left:57.05pt;margin-top:6pt;width:54.75pt;height:2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" filled="f" stroked="f">
                      <v:textbox>
                        <w:txbxContent>
                          <w:p w14:paraId="21B87A62" w14:textId="77777777" w:rsidR="009855D1" w:rsidRPr="00893101" w:rsidRDefault="009855D1" w:rsidP="009855D1"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93101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3 stra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172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D5D0B6" wp14:editId="57B4B7BF">
                  <wp:extent cx="2295525" cy="3091180"/>
                  <wp:effectExtent l="0" t="0" r="9525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5525" cy="30911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51726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FA0E3A" wp14:editId="760099DD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66675</wp:posOffset>
                      </wp:positionV>
                      <wp:extent cx="914400" cy="285750"/>
                      <wp:effectExtent l="0" t="0" r="0" b="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AAF231F" w14:textId="77777777" w:rsidR="009855D1" w:rsidRPr="00B2593D" w:rsidRDefault="009855D1" w:rsidP="009855D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B2593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a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FA0E3A" id="Text Box 27" o:spid="_x0000_s1027" type="#_x0000_t202" style="position:absolute;margin-left:4.25pt;margin-top:5.25pt;width:1in;height:22.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" filled="f" stroked="f" strokeweight=".5pt">
                      <v:textbox>
                        <w:txbxContent>
                          <w:p w14:paraId="3AAF231F" w14:textId="77777777" w:rsidR="009855D1" w:rsidRPr="00B2593D" w:rsidRDefault="009855D1" w:rsidP="009855D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B2593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a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247" w:type="dxa"/>
          </w:tcPr>
          <w:p w14:paraId="357A5AB1" w14:textId="77777777" w:rsidR="009855D1" w:rsidRPr="00B51726" w:rsidRDefault="009855D1" w:rsidP="00936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01BA87A" wp14:editId="101B0719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33020</wp:posOffset>
                      </wp:positionV>
                      <wp:extent cx="914400" cy="285750"/>
                      <wp:effectExtent l="0" t="0" r="0" b="0"/>
                      <wp:wrapNone/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734CE65" w14:textId="77777777" w:rsidR="009855D1" w:rsidRPr="00B2593D" w:rsidRDefault="009855D1" w:rsidP="009855D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Pr="00B2593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1BA87A" id="Text Box 33" o:spid="_x0000_s1028" type="#_x0000_t202" style="position:absolute;margin-left:3.15pt;margin-top:2.6pt;width:1in;height:22.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" filled="f" stroked="f" strokeweight=".5pt">
                      <v:textbox>
                        <w:txbxContent>
                          <w:p w14:paraId="0734CE65" w14:textId="77777777" w:rsidR="009855D1" w:rsidRPr="00B2593D" w:rsidRDefault="009855D1" w:rsidP="009855D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b</w:t>
                            </w:r>
                            <w:r w:rsidRPr="00B2593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172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7EBF516" wp14:editId="3226573C">
                  <wp:extent cx="3181350" cy="3090699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152"/>
                          <a:stretch/>
                        </pic:blipFill>
                        <pic:spPr bwMode="auto">
                          <a:xfrm>
                            <a:off x="0" y="0"/>
                            <a:ext cx="3228220" cy="31362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F438C6" w14:textId="097138EB" w:rsidR="009855D1" w:rsidRPr="003650C1" w:rsidRDefault="009855D1" w:rsidP="009855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50C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46242" w:rsidRPr="003650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650C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3650C1">
        <w:rPr>
          <w:rFonts w:ascii="Times New Roman" w:hAnsi="Times New Roman" w:cs="Times New Roman"/>
          <w:sz w:val="24"/>
          <w:szCs w:val="24"/>
        </w:rPr>
        <w:t xml:space="preserve"> The photograph of ACC deaminase producing </w:t>
      </w:r>
      <w:r w:rsidRPr="003650C1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3650C1">
        <w:rPr>
          <w:rFonts w:ascii="Times New Roman" w:hAnsi="Times New Roman" w:cs="Times New Roman"/>
          <w:sz w:val="24"/>
          <w:szCs w:val="24"/>
        </w:rPr>
        <w:t xml:space="preserve"> sp. S3 colony grown on DF agar minimal plates at 28℃ for 48 hours (a); Scanning electron micrographs displaying rod shaped morphology of </w:t>
      </w:r>
      <w:r w:rsidRPr="003650C1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3650C1">
        <w:rPr>
          <w:rFonts w:ascii="Times New Roman" w:hAnsi="Times New Roman" w:cs="Times New Roman"/>
          <w:sz w:val="24"/>
          <w:szCs w:val="24"/>
        </w:rPr>
        <w:t xml:space="preserve"> sp. S3. Scale Bar = 200 nm.</w:t>
      </w:r>
    </w:p>
    <w:p w14:paraId="57A14FCF" w14:textId="2ABF6690" w:rsidR="00CA321F" w:rsidRDefault="00CA321F" w:rsidP="009855D1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0BCE684D" w14:textId="77777777" w:rsidR="00F04DED" w:rsidRPr="00025036" w:rsidRDefault="00F04DED" w:rsidP="009855D1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560094D2" w14:textId="2EFC4723" w:rsidR="009855D1" w:rsidRDefault="009855D1">
      <w:pPr>
        <w:rPr>
          <w:noProof/>
        </w:rPr>
      </w:pPr>
    </w:p>
    <w:p w14:paraId="1F41C429" w14:textId="3C60586A" w:rsidR="00FA5C41" w:rsidRDefault="00FA5C41">
      <w:pPr>
        <w:rPr>
          <w:noProof/>
        </w:rPr>
      </w:pPr>
    </w:p>
    <w:p w14:paraId="0920C0DD" w14:textId="766FCFA6" w:rsidR="00FD0834" w:rsidRPr="00B51726" w:rsidRDefault="00FD0834" w:rsidP="00FD08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7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5172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B51726">
        <w:rPr>
          <w:rFonts w:ascii="Times New Roman" w:hAnsi="Times New Roman" w:cs="Times New Roman"/>
          <w:sz w:val="24"/>
          <w:szCs w:val="24"/>
        </w:rPr>
        <w:t xml:space="preserve"> Biochemical characterization of ACC deaminase producing bacterial isolate 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Pr="00DB4A7A">
        <w:rPr>
          <w:rFonts w:ascii="Times New Roman" w:hAnsi="Times New Roman" w:cs="Times New Roman"/>
          <w:sz w:val="24"/>
          <w:szCs w:val="24"/>
        </w:rPr>
        <w:t>sp.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51726">
        <w:rPr>
          <w:rFonts w:ascii="Times New Roman" w:hAnsi="Times New Roman" w:cs="Times New Roman"/>
          <w:sz w:val="24"/>
          <w:szCs w:val="24"/>
        </w:rPr>
        <w:t>strain S3</w:t>
      </w:r>
    </w:p>
    <w:tbl>
      <w:tblPr>
        <w:tblStyle w:val="TableGrid"/>
        <w:tblW w:w="9863" w:type="dxa"/>
        <w:tblInd w:w="-5" w:type="dxa"/>
        <w:tblLook w:val="04A0" w:firstRow="1" w:lastRow="0" w:firstColumn="1" w:lastColumn="0" w:noHBand="0" w:noVBand="1"/>
      </w:tblPr>
      <w:tblGrid>
        <w:gridCol w:w="1458"/>
        <w:gridCol w:w="830"/>
        <w:gridCol w:w="590"/>
        <w:gridCol w:w="523"/>
        <w:gridCol w:w="603"/>
        <w:gridCol w:w="683"/>
        <w:gridCol w:w="696"/>
        <w:gridCol w:w="816"/>
        <w:gridCol w:w="696"/>
        <w:gridCol w:w="683"/>
        <w:gridCol w:w="710"/>
        <w:gridCol w:w="1575"/>
      </w:tblGrid>
      <w:tr w:rsidR="00FD0834" w:rsidRPr="00B51726" w14:paraId="351874E9" w14:textId="77777777" w:rsidTr="0093636E">
        <w:tc>
          <w:tcPr>
            <w:tcW w:w="0" w:type="auto"/>
          </w:tcPr>
          <w:p w14:paraId="48938699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8125137"/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Biochemical traits</w:t>
            </w:r>
          </w:p>
        </w:tc>
        <w:tc>
          <w:tcPr>
            <w:tcW w:w="0" w:type="auto"/>
          </w:tcPr>
          <w:p w14:paraId="5E9F6AC8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Indole</w:t>
            </w:r>
          </w:p>
        </w:tc>
        <w:tc>
          <w:tcPr>
            <w:tcW w:w="0" w:type="auto"/>
          </w:tcPr>
          <w:p w14:paraId="24D05446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0" w:type="auto"/>
          </w:tcPr>
          <w:p w14:paraId="673DBE32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0" w:type="auto"/>
          </w:tcPr>
          <w:p w14:paraId="46B669EB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IT</w:t>
            </w:r>
          </w:p>
        </w:tc>
        <w:tc>
          <w:tcPr>
            <w:tcW w:w="0" w:type="auto"/>
          </w:tcPr>
          <w:p w14:paraId="5F0A2979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GEL</w:t>
            </w:r>
          </w:p>
        </w:tc>
        <w:tc>
          <w:tcPr>
            <w:tcW w:w="0" w:type="auto"/>
          </w:tcPr>
          <w:p w14:paraId="23E5DD47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0" w:type="auto"/>
          </w:tcPr>
          <w:p w14:paraId="4466A9DC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OXID</w:t>
            </w:r>
          </w:p>
        </w:tc>
        <w:tc>
          <w:tcPr>
            <w:tcW w:w="0" w:type="auto"/>
          </w:tcPr>
          <w:p w14:paraId="318F3830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LAC</w:t>
            </w:r>
          </w:p>
        </w:tc>
        <w:tc>
          <w:tcPr>
            <w:tcW w:w="0" w:type="auto"/>
          </w:tcPr>
          <w:p w14:paraId="5E6B460E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SUC</w:t>
            </w:r>
          </w:p>
        </w:tc>
        <w:tc>
          <w:tcPr>
            <w:tcW w:w="0" w:type="auto"/>
          </w:tcPr>
          <w:p w14:paraId="546B5EE7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DEX</w:t>
            </w:r>
          </w:p>
        </w:tc>
        <w:tc>
          <w:tcPr>
            <w:tcW w:w="0" w:type="auto"/>
          </w:tcPr>
          <w:p w14:paraId="36249943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</w:tc>
      </w:tr>
      <w:tr w:rsidR="00FD0834" w:rsidRPr="00B51726" w14:paraId="71DC5E69" w14:textId="77777777" w:rsidTr="0093636E">
        <w:tc>
          <w:tcPr>
            <w:tcW w:w="0" w:type="auto"/>
          </w:tcPr>
          <w:p w14:paraId="0649D2C2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0" w:type="auto"/>
          </w:tcPr>
          <w:p w14:paraId="59271439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B3FADF1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500CB38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A8106EC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2F374EE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0D9CF91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EFC9FF4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C9128E8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7DB4CB5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31AA27B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FD823A6" w14:textId="77777777" w:rsidR="00FD0834" w:rsidRPr="00B51726" w:rsidRDefault="00FD0834" w:rsidP="009363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</w:tbl>
    <w:bookmarkEnd w:id="0"/>
    <w:p w14:paraId="2E1ECA72" w14:textId="77777777" w:rsidR="00FD0834" w:rsidRPr="00CA321F" w:rsidRDefault="00FD0834" w:rsidP="00FD08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A321F">
        <w:rPr>
          <w:rFonts w:ascii="Times New Roman" w:hAnsi="Times New Roman" w:cs="Times New Roman"/>
          <w:sz w:val="20"/>
          <w:szCs w:val="20"/>
        </w:rPr>
        <w:t xml:space="preserve">Symbols: +, positive; -, negative. Indole, Indole test; MR, Methyl Red Test; VP, Voges-Proskauer; GEL, </w:t>
      </w:r>
      <w:proofErr w:type="spellStart"/>
      <w:r w:rsidRPr="00CA321F">
        <w:rPr>
          <w:rFonts w:ascii="Times New Roman" w:hAnsi="Times New Roman" w:cs="Times New Roman"/>
          <w:sz w:val="20"/>
          <w:szCs w:val="20"/>
        </w:rPr>
        <w:t>Gelatin</w:t>
      </w:r>
      <w:proofErr w:type="spellEnd"/>
      <w:r w:rsidRPr="00CA321F">
        <w:rPr>
          <w:rFonts w:ascii="Times New Roman" w:hAnsi="Times New Roman" w:cs="Times New Roman"/>
          <w:sz w:val="20"/>
          <w:szCs w:val="20"/>
        </w:rPr>
        <w:t xml:space="preserve"> Hydrolysis; CAT, Catalase; OXID, Oxidase test; LAC, Lactose Fermentation; SUC, Sucrose Fermentation; DEX, Dextrose Fermentation; CIT, Citrate Utilization. Positive for Indole production, methyl-red test, citrate utilization, catalase and oxidase production, negative for Voges-Proskauer test, </w:t>
      </w:r>
      <w:proofErr w:type="spellStart"/>
      <w:r w:rsidRPr="00CA321F">
        <w:rPr>
          <w:rFonts w:ascii="Times New Roman" w:hAnsi="Times New Roman" w:cs="Times New Roman"/>
          <w:sz w:val="20"/>
          <w:szCs w:val="20"/>
        </w:rPr>
        <w:t>Gelatin</w:t>
      </w:r>
      <w:proofErr w:type="spellEnd"/>
      <w:r w:rsidRPr="00CA321F">
        <w:rPr>
          <w:rFonts w:ascii="Times New Roman" w:hAnsi="Times New Roman" w:cs="Times New Roman"/>
          <w:sz w:val="20"/>
          <w:szCs w:val="20"/>
        </w:rPr>
        <w:t xml:space="preserve"> hydrolysis. Strain S3 ferment Lactose and Sucrose while No fermentation of Dextrose.</w:t>
      </w:r>
    </w:p>
    <w:p w14:paraId="4AC78E28" w14:textId="283D9D32" w:rsidR="00846242" w:rsidRDefault="00846242"/>
    <w:p w14:paraId="613F4847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D5FE33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CDFBB2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F9D1A4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B20AEF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1F80B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CD30D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6E041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4A4F34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7A020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ECC2F5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A7EBF3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E272E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0ABAA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718C7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C1644D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9043F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06442D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4F0F5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AFC8F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FAC5B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12FC0" w14:textId="0C97B8F8" w:rsidR="00FD0834" w:rsidRPr="00B51726" w:rsidRDefault="00FD0834" w:rsidP="00FD08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7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51726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B51726">
        <w:rPr>
          <w:rFonts w:ascii="Times New Roman" w:hAnsi="Times New Roman" w:cs="Times New Roman"/>
          <w:sz w:val="24"/>
          <w:szCs w:val="24"/>
        </w:rPr>
        <w:t xml:space="preserve"> Fatty acid profile study of ACC utilizing 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Pr="00DB4A7A">
        <w:rPr>
          <w:rFonts w:ascii="Times New Roman" w:hAnsi="Times New Roman" w:cs="Times New Roman"/>
          <w:sz w:val="24"/>
          <w:szCs w:val="24"/>
        </w:rPr>
        <w:t>sp.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51726">
        <w:rPr>
          <w:rFonts w:ascii="Times New Roman" w:hAnsi="Times New Roman" w:cs="Times New Roman"/>
          <w:sz w:val="24"/>
          <w:szCs w:val="24"/>
        </w:rPr>
        <w:t>strain S3 using GC-</w:t>
      </w:r>
      <w:r w:rsidRPr="00B51726">
        <w:rPr>
          <w:rFonts w:ascii="Times New Roman" w:hAnsi="Times New Roman" w:cs="Times New Roman"/>
          <w:bCs/>
          <w:sz w:val="24"/>
          <w:szCs w:val="24"/>
        </w:rPr>
        <w:t xml:space="preserve">MIDI Sherlock Microbial Identification System. </w:t>
      </w:r>
    </w:p>
    <w:p w14:paraId="0D81A94D" w14:textId="77777777" w:rsidR="00FD0834" w:rsidRPr="00B51726" w:rsidRDefault="00FD0834" w:rsidP="00FD08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2489"/>
      </w:tblGrid>
      <w:tr w:rsidR="00FD0834" w:rsidRPr="00B51726" w14:paraId="1AB9D769" w14:textId="77777777" w:rsidTr="0093636E"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4248AC90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Name of Fatty ac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10F5FD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Percentage of fatty acid</w:t>
            </w:r>
          </w:p>
        </w:tc>
      </w:tr>
      <w:tr w:rsidR="00FD0834" w:rsidRPr="00B51726" w14:paraId="45AEC666" w14:textId="77777777" w:rsidTr="0093636E">
        <w:tc>
          <w:tcPr>
            <w:tcW w:w="5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898B38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Straight Chain Fatty acid</w:t>
            </w:r>
          </w:p>
        </w:tc>
      </w:tr>
      <w:tr w:rsidR="00FD0834" w:rsidRPr="00B51726" w14:paraId="6DCB2E75" w14:textId="77777777" w:rsidTr="0093636E">
        <w:tc>
          <w:tcPr>
            <w:tcW w:w="3012" w:type="dxa"/>
            <w:tcBorders>
              <w:top w:val="single" w:sz="4" w:space="0" w:color="auto"/>
            </w:tcBorders>
          </w:tcPr>
          <w:p w14:paraId="5CFE15D6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: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98AA5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FD0834" w:rsidRPr="00B51726" w14:paraId="5402C493" w14:textId="77777777" w:rsidTr="0093636E">
        <w:tc>
          <w:tcPr>
            <w:tcW w:w="3012" w:type="dxa"/>
          </w:tcPr>
          <w:p w14:paraId="26C2257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2:0</w:t>
            </w:r>
          </w:p>
        </w:tc>
        <w:tc>
          <w:tcPr>
            <w:tcW w:w="0" w:type="auto"/>
          </w:tcPr>
          <w:p w14:paraId="0123C32A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3</w:t>
            </w:r>
          </w:p>
        </w:tc>
      </w:tr>
      <w:tr w:rsidR="00FD0834" w:rsidRPr="00B51726" w14:paraId="399E560D" w14:textId="77777777" w:rsidTr="0093636E">
        <w:tc>
          <w:tcPr>
            <w:tcW w:w="3012" w:type="dxa"/>
          </w:tcPr>
          <w:p w14:paraId="093C1C97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:0</w:t>
            </w:r>
          </w:p>
        </w:tc>
        <w:tc>
          <w:tcPr>
            <w:tcW w:w="0" w:type="auto"/>
          </w:tcPr>
          <w:p w14:paraId="62217BFC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FD0834" w:rsidRPr="00B51726" w14:paraId="64FF7BB0" w14:textId="77777777" w:rsidTr="0093636E">
        <w:tc>
          <w:tcPr>
            <w:tcW w:w="3012" w:type="dxa"/>
          </w:tcPr>
          <w:p w14:paraId="0A5812F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6:0</w:t>
            </w:r>
          </w:p>
        </w:tc>
        <w:tc>
          <w:tcPr>
            <w:tcW w:w="0" w:type="auto"/>
          </w:tcPr>
          <w:p w14:paraId="6FDBF97F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07</w:t>
            </w:r>
          </w:p>
        </w:tc>
      </w:tr>
      <w:tr w:rsidR="00FD0834" w:rsidRPr="00B51726" w14:paraId="71832BBA" w14:textId="77777777" w:rsidTr="0093636E">
        <w:tc>
          <w:tcPr>
            <w:tcW w:w="3012" w:type="dxa"/>
          </w:tcPr>
          <w:p w14:paraId="38390733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:0</w:t>
            </w:r>
          </w:p>
        </w:tc>
        <w:tc>
          <w:tcPr>
            <w:tcW w:w="0" w:type="auto"/>
          </w:tcPr>
          <w:p w14:paraId="7ED5F774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D0834" w:rsidRPr="00B51726" w14:paraId="33B6FF03" w14:textId="77777777" w:rsidTr="0093636E">
        <w:tc>
          <w:tcPr>
            <w:tcW w:w="3012" w:type="dxa"/>
          </w:tcPr>
          <w:p w14:paraId="503171E2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:0</w:t>
            </w:r>
          </w:p>
        </w:tc>
        <w:tc>
          <w:tcPr>
            <w:tcW w:w="0" w:type="auto"/>
          </w:tcPr>
          <w:p w14:paraId="13EAD9EC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FD0834" w:rsidRPr="00B51726" w14:paraId="46C79DC5" w14:textId="77777777" w:rsidTr="0093636E">
        <w:tc>
          <w:tcPr>
            <w:tcW w:w="3012" w:type="dxa"/>
            <w:tcBorders>
              <w:bottom w:val="single" w:sz="4" w:space="0" w:color="auto"/>
            </w:tcBorders>
          </w:tcPr>
          <w:p w14:paraId="0E61EC7C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: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BA151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FD0834" w:rsidRPr="00B51726" w14:paraId="59AB3F07" w14:textId="77777777" w:rsidTr="0093636E">
        <w:tc>
          <w:tcPr>
            <w:tcW w:w="5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FC71EB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Hydroxy Fatty acids</w:t>
            </w:r>
          </w:p>
        </w:tc>
      </w:tr>
      <w:tr w:rsidR="00FD0834" w:rsidRPr="00B51726" w14:paraId="4778A55B" w14:textId="77777777" w:rsidTr="0093636E">
        <w:tc>
          <w:tcPr>
            <w:tcW w:w="3012" w:type="dxa"/>
            <w:tcBorders>
              <w:top w:val="single" w:sz="4" w:space="0" w:color="auto"/>
            </w:tcBorders>
          </w:tcPr>
          <w:p w14:paraId="199DD6B9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:0 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3O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32F41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FD0834" w:rsidRPr="00B51726" w14:paraId="0E09E228" w14:textId="77777777" w:rsidTr="0093636E">
        <w:tc>
          <w:tcPr>
            <w:tcW w:w="3012" w:type="dxa"/>
          </w:tcPr>
          <w:p w14:paraId="7A6C7E9A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:0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 xml:space="preserve"> 2OH</w:t>
            </w:r>
          </w:p>
        </w:tc>
        <w:tc>
          <w:tcPr>
            <w:tcW w:w="0" w:type="auto"/>
          </w:tcPr>
          <w:p w14:paraId="2F41E563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FD0834" w:rsidRPr="00B51726" w14:paraId="01273347" w14:textId="77777777" w:rsidTr="0093636E">
        <w:tc>
          <w:tcPr>
            <w:tcW w:w="3012" w:type="dxa"/>
          </w:tcPr>
          <w:p w14:paraId="2C35CE2E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:1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 xml:space="preserve"> 3OH</w:t>
            </w:r>
          </w:p>
        </w:tc>
        <w:tc>
          <w:tcPr>
            <w:tcW w:w="0" w:type="auto"/>
          </w:tcPr>
          <w:p w14:paraId="273396A6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FD0834" w:rsidRPr="00B51726" w14:paraId="2BECEA9C" w14:textId="77777777" w:rsidTr="0093636E">
        <w:tc>
          <w:tcPr>
            <w:tcW w:w="3012" w:type="dxa"/>
          </w:tcPr>
          <w:p w14:paraId="57E6DD8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2:0 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3OH</w:t>
            </w:r>
          </w:p>
        </w:tc>
        <w:tc>
          <w:tcPr>
            <w:tcW w:w="0" w:type="auto"/>
          </w:tcPr>
          <w:p w14:paraId="4ECD1008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</w:tr>
      <w:tr w:rsidR="00FD0834" w:rsidRPr="00B51726" w14:paraId="05D5B8D9" w14:textId="77777777" w:rsidTr="0093636E">
        <w:tc>
          <w:tcPr>
            <w:tcW w:w="3012" w:type="dxa"/>
          </w:tcPr>
          <w:p w14:paraId="3AF12522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5:0 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2OH</w:t>
            </w:r>
          </w:p>
        </w:tc>
        <w:tc>
          <w:tcPr>
            <w:tcW w:w="0" w:type="auto"/>
          </w:tcPr>
          <w:p w14:paraId="502A679C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D0834" w:rsidRPr="00B51726" w14:paraId="3E89A38C" w14:textId="77777777" w:rsidTr="0093636E">
        <w:tc>
          <w:tcPr>
            <w:tcW w:w="3012" w:type="dxa"/>
          </w:tcPr>
          <w:p w14:paraId="732102E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8:1 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2OH</w:t>
            </w:r>
          </w:p>
        </w:tc>
        <w:tc>
          <w:tcPr>
            <w:tcW w:w="0" w:type="auto"/>
          </w:tcPr>
          <w:p w14:paraId="5478EF8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FD0834" w:rsidRPr="00B51726" w14:paraId="436F9A17" w14:textId="77777777" w:rsidTr="0093636E">
        <w:tc>
          <w:tcPr>
            <w:tcW w:w="3012" w:type="dxa"/>
            <w:tcBorders>
              <w:bottom w:val="single" w:sz="4" w:space="0" w:color="auto"/>
            </w:tcBorders>
          </w:tcPr>
          <w:p w14:paraId="415410B8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8: 0 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3O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23B09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FD0834" w:rsidRPr="00B51726" w14:paraId="1A9F3E8F" w14:textId="77777777" w:rsidTr="0093636E">
        <w:tc>
          <w:tcPr>
            <w:tcW w:w="5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774BAF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Branched Fatty acids</w:t>
            </w:r>
          </w:p>
        </w:tc>
      </w:tr>
      <w:tr w:rsidR="00FD0834" w:rsidRPr="00B51726" w14:paraId="4F0BA1F0" w14:textId="77777777" w:rsidTr="0093636E">
        <w:tc>
          <w:tcPr>
            <w:tcW w:w="3012" w:type="dxa"/>
            <w:tcBorders>
              <w:top w:val="single" w:sz="4" w:space="0" w:color="auto"/>
            </w:tcBorders>
          </w:tcPr>
          <w:p w14:paraId="6A2FC073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- 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: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6E713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FD0834" w:rsidRPr="00B51726" w14:paraId="18EF4BAB" w14:textId="77777777" w:rsidTr="0093636E">
        <w:tc>
          <w:tcPr>
            <w:tcW w:w="3012" w:type="dxa"/>
          </w:tcPr>
          <w:p w14:paraId="0C504C7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5:0 </w:t>
            </w:r>
          </w:p>
        </w:tc>
        <w:tc>
          <w:tcPr>
            <w:tcW w:w="0" w:type="auto"/>
          </w:tcPr>
          <w:p w14:paraId="7F91D6ED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FD0834" w:rsidRPr="00B51726" w14:paraId="1C5FD874" w14:textId="77777777" w:rsidTr="0093636E">
        <w:tc>
          <w:tcPr>
            <w:tcW w:w="3012" w:type="dxa"/>
          </w:tcPr>
          <w:p w14:paraId="2F36A57B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8117944"/>
            <w:proofErr w:type="spellStart"/>
            <w:r w:rsidRPr="00B51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eiso</w:t>
            </w:r>
            <w:proofErr w:type="spellEnd"/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- 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:0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"/>
          </w:p>
        </w:tc>
        <w:tc>
          <w:tcPr>
            <w:tcW w:w="0" w:type="auto"/>
          </w:tcPr>
          <w:p w14:paraId="5E7728AA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FD0834" w:rsidRPr="00B51726" w14:paraId="6831E512" w14:textId="77777777" w:rsidTr="0093636E">
        <w:tc>
          <w:tcPr>
            <w:tcW w:w="3012" w:type="dxa"/>
          </w:tcPr>
          <w:p w14:paraId="23FF93B0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so 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:0</w:t>
            </w:r>
          </w:p>
        </w:tc>
        <w:tc>
          <w:tcPr>
            <w:tcW w:w="0" w:type="auto"/>
          </w:tcPr>
          <w:p w14:paraId="1ED18D99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D0834" w:rsidRPr="00B51726" w14:paraId="24B143B4" w14:textId="77777777" w:rsidTr="0093636E">
        <w:tc>
          <w:tcPr>
            <w:tcW w:w="3012" w:type="dxa"/>
          </w:tcPr>
          <w:p w14:paraId="5D2DD01C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:0</w:t>
            </w:r>
          </w:p>
        </w:tc>
        <w:tc>
          <w:tcPr>
            <w:tcW w:w="0" w:type="auto"/>
          </w:tcPr>
          <w:p w14:paraId="4195A394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FD0834" w:rsidRPr="00B51726" w14:paraId="4492DA6A" w14:textId="77777777" w:rsidTr="0093636E">
        <w:tc>
          <w:tcPr>
            <w:tcW w:w="3012" w:type="dxa"/>
            <w:tcBorders>
              <w:bottom w:val="single" w:sz="4" w:space="0" w:color="auto"/>
            </w:tcBorders>
          </w:tcPr>
          <w:p w14:paraId="3F7F0930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eiso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: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904424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FD0834" w:rsidRPr="00B51726" w14:paraId="22F08424" w14:textId="77777777" w:rsidTr="0093636E">
        <w:tc>
          <w:tcPr>
            <w:tcW w:w="5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D1FD5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Unsaturated Fatty acids</w:t>
            </w:r>
          </w:p>
        </w:tc>
      </w:tr>
      <w:tr w:rsidR="00FD0834" w:rsidRPr="00B51726" w14:paraId="0FE5F629" w14:textId="77777777" w:rsidTr="0093636E">
        <w:tc>
          <w:tcPr>
            <w:tcW w:w="3012" w:type="dxa"/>
            <w:tcBorders>
              <w:top w:val="single" w:sz="4" w:space="0" w:color="auto"/>
            </w:tcBorders>
          </w:tcPr>
          <w:p w14:paraId="000A1FE4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8117604"/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7:1 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w8C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613E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D0834" w:rsidRPr="00B51726" w14:paraId="3B84926E" w14:textId="77777777" w:rsidTr="0093636E">
        <w:tc>
          <w:tcPr>
            <w:tcW w:w="3012" w:type="dxa"/>
          </w:tcPr>
          <w:p w14:paraId="04214C54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7:0 </w:t>
            </w:r>
            <w:proofErr w:type="spellStart"/>
            <w:r w:rsidRPr="00B51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o</w:t>
            </w:r>
            <w:proofErr w:type="spellEnd"/>
          </w:p>
        </w:tc>
        <w:tc>
          <w:tcPr>
            <w:tcW w:w="0" w:type="auto"/>
          </w:tcPr>
          <w:p w14:paraId="0C79E64B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1</w:t>
            </w:r>
          </w:p>
        </w:tc>
      </w:tr>
      <w:tr w:rsidR="00FD0834" w:rsidRPr="00B51726" w14:paraId="04A5A28C" w14:textId="77777777" w:rsidTr="0093636E">
        <w:tc>
          <w:tcPr>
            <w:tcW w:w="3012" w:type="dxa"/>
            <w:tcBorders>
              <w:bottom w:val="single" w:sz="4" w:space="0" w:color="auto"/>
            </w:tcBorders>
          </w:tcPr>
          <w:p w14:paraId="67F24EDD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9:0 </w:t>
            </w:r>
            <w:proofErr w:type="spellStart"/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yclo</w:t>
            </w:r>
            <w:proofErr w:type="spellEnd"/>
            <w:r w:rsidRPr="00B51726">
              <w:rPr>
                <w:rFonts w:ascii="Times New Roman" w:hAnsi="Times New Roman" w:cs="Times New Roman"/>
                <w:sz w:val="24"/>
                <w:szCs w:val="24"/>
              </w:rPr>
              <w:t xml:space="preserve"> w8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C86A5F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FD0834" w:rsidRPr="00B51726" w14:paraId="572820EF" w14:textId="77777777" w:rsidTr="0093636E">
        <w:tc>
          <w:tcPr>
            <w:tcW w:w="3012" w:type="dxa"/>
            <w:tcBorders>
              <w:top w:val="single" w:sz="4" w:space="0" w:color="auto"/>
            </w:tcBorders>
          </w:tcPr>
          <w:p w14:paraId="615974C7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Summed Feature 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1DEAB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25.56</w:t>
            </w:r>
          </w:p>
        </w:tc>
      </w:tr>
      <w:tr w:rsidR="00FD0834" w:rsidRPr="00B51726" w14:paraId="6D901E0A" w14:textId="77777777" w:rsidTr="0093636E">
        <w:tc>
          <w:tcPr>
            <w:tcW w:w="3012" w:type="dxa"/>
          </w:tcPr>
          <w:p w14:paraId="3984505C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Summed Feature 5</w:t>
            </w:r>
          </w:p>
        </w:tc>
        <w:tc>
          <w:tcPr>
            <w:tcW w:w="0" w:type="auto"/>
          </w:tcPr>
          <w:p w14:paraId="240BA39A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D0834" w:rsidRPr="00B51726" w14:paraId="2B91C947" w14:textId="77777777" w:rsidTr="0093636E">
        <w:tc>
          <w:tcPr>
            <w:tcW w:w="3012" w:type="dxa"/>
            <w:tcBorders>
              <w:bottom w:val="single" w:sz="4" w:space="0" w:color="auto"/>
            </w:tcBorders>
          </w:tcPr>
          <w:p w14:paraId="4CDD505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mmed Feature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5F9987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18.98</w:t>
            </w:r>
          </w:p>
        </w:tc>
      </w:tr>
    </w:tbl>
    <w:p w14:paraId="12E37E97" w14:textId="77777777" w:rsidR="00FD0834" w:rsidRPr="00A92A8E" w:rsidRDefault="00FD0834" w:rsidP="00CA321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A321F">
        <w:rPr>
          <w:rFonts w:ascii="Times New Roman" w:hAnsi="Times New Roman" w:cs="Times New Roman"/>
          <w:sz w:val="20"/>
          <w:szCs w:val="20"/>
        </w:rPr>
        <w:t>The Summed feature 3 comprises unknown fatty acid C</w:t>
      </w:r>
      <w:r w:rsidRPr="00CA321F">
        <w:rPr>
          <w:rFonts w:ascii="Times New Roman" w:hAnsi="Times New Roman" w:cs="Times New Roman"/>
          <w:sz w:val="20"/>
          <w:szCs w:val="20"/>
          <w:vertAlign w:val="subscript"/>
        </w:rPr>
        <w:t>16:1</w:t>
      </w:r>
      <w:r w:rsidRPr="00CA321F">
        <w:rPr>
          <w:rFonts w:ascii="Times New Roman" w:hAnsi="Times New Roman" w:cs="Times New Roman"/>
          <w:sz w:val="20"/>
          <w:szCs w:val="20"/>
        </w:rPr>
        <w:t>w6c or C</w:t>
      </w:r>
      <w:r w:rsidRPr="00CA321F">
        <w:rPr>
          <w:rFonts w:ascii="Times New Roman" w:hAnsi="Times New Roman" w:cs="Times New Roman"/>
          <w:sz w:val="20"/>
          <w:szCs w:val="20"/>
          <w:vertAlign w:val="subscript"/>
        </w:rPr>
        <w:t>16:1</w:t>
      </w:r>
      <w:r w:rsidRPr="00CA321F">
        <w:rPr>
          <w:rFonts w:ascii="Times New Roman" w:hAnsi="Times New Roman" w:cs="Times New Roman"/>
          <w:sz w:val="20"/>
          <w:szCs w:val="20"/>
        </w:rPr>
        <w:t>w7c, Summed feature 5 comprises C</w:t>
      </w:r>
      <w:r w:rsidRPr="00CA321F">
        <w:rPr>
          <w:rFonts w:ascii="Times New Roman" w:hAnsi="Times New Roman" w:cs="Times New Roman"/>
          <w:sz w:val="20"/>
          <w:szCs w:val="20"/>
          <w:vertAlign w:val="subscript"/>
        </w:rPr>
        <w:t>18:2</w:t>
      </w:r>
      <w:r w:rsidRPr="00CA321F">
        <w:rPr>
          <w:rFonts w:ascii="Times New Roman" w:hAnsi="Times New Roman" w:cs="Times New Roman"/>
          <w:sz w:val="20"/>
          <w:szCs w:val="20"/>
        </w:rPr>
        <w:t>w6c or C</w:t>
      </w:r>
      <w:r w:rsidRPr="00CA321F">
        <w:rPr>
          <w:rFonts w:ascii="Times New Roman" w:hAnsi="Times New Roman" w:cs="Times New Roman"/>
          <w:sz w:val="20"/>
          <w:szCs w:val="20"/>
          <w:vertAlign w:val="subscript"/>
        </w:rPr>
        <w:t>18:2</w:t>
      </w:r>
      <w:r w:rsidRPr="00CA321F">
        <w:rPr>
          <w:rFonts w:ascii="Times New Roman" w:hAnsi="Times New Roman" w:cs="Times New Roman"/>
          <w:sz w:val="20"/>
          <w:szCs w:val="20"/>
        </w:rPr>
        <w:t xml:space="preserve">w9c, </w:t>
      </w:r>
      <w:proofErr w:type="spellStart"/>
      <w:r w:rsidRPr="00CA321F">
        <w:rPr>
          <w:rFonts w:ascii="Times New Roman" w:hAnsi="Times New Roman" w:cs="Times New Roman"/>
          <w:i/>
          <w:iCs/>
          <w:sz w:val="20"/>
          <w:szCs w:val="20"/>
        </w:rPr>
        <w:t>anteiso</w:t>
      </w:r>
      <w:proofErr w:type="spellEnd"/>
      <w:r w:rsidRPr="00CA321F">
        <w:rPr>
          <w:rFonts w:ascii="Times New Roman" w:hAnsi="Times New Roman" w:cs="Times New Roman"/>
          <w:sz w:val="20"/>
          <w:szCs w:val="20"/>
        </w:rPr>
        <w:t>- C</w:t>
      </w:r>
      <w:r w:rsidRPr="00CA321F">
        <w:rPr>
          <w:rFonts w:ascii="Times New Roman" w:hAnsi="Times New Roman" w:cs="Times New Roman"/>
          <w:sz w:val="20"/>
          <w:szCs w:val="20"/>
          <w:vertAlign w:val="subscript"/>
        </w:rPr>
        <w:t>18:0</w:t>
      </w:r>
      <w:r w:rsidRPr="00CA321F">
        <w:rPr>
          <w:rFonts w:ascii="Times New Roman" w:hAnsi="Times New Roman" w:cs="Times New Roman"/>
          <w:sz w:val="20"/>
          <w:szCs w:val="20"/>
        </w:rPr>
        <w:t>; While summed feature 8 comprises C</w:t>
      </w:r>
      <w:r w:rsidRPr="00CA321F">
        <w:rPr>
          <w:rFonts w:ascii="Times New Roman" w:hAnsi="Times New Roman" w:cs="Times New Roman"/>
          <w:sz w:val="20"/>
          <w:szCs w:val="20"/>
          <w:vertAlign w:val="subscript"/>
        </w:rPr>
        <w:t xml:space="preserve">18:1 </w:t>
      </w:r>
      <w:r w:rsidRPr="00CA321F">
        <w:rPr>
          <w:rFonts w:ascii="Times New Roman" w:hAnsi="Times New Roman" w:cs="Times New Roman"/>
          <w:sz w:val="20"/>
          <w:szCs w:val="20"/>
        </w:rPr>
        <w:t>w7C or C</w:t>
      </w:r>
      <w:r w:rsidRPr="00CA321F">
        <w:rPr>
          <w:rFonts w:ascii="Times New Roman" w:hAnsi="Times New Roman" w:cs="Times New Roman"/>
          <w:sz w:val="20"/>
          <w:szCs w:val="20"/>
          <w:vertAlign w:val="subscript"/>
        </w:rPr>
        <w:t xml:space="preserve">18:1 </w:t>
      </w:r>
      <w:r w:rsidRPr="00CA321F">
        <w:rPr>
          <w:rFonts w:ascii="Times New Roman" w:hAnsi="Times New Roman" w:cs="Times New Roman"/>
          <w:sz w:val="20"/>
          <w:szCs w:val="20"/>
        </w:rPr>
        <w:t xml:space="preserve">w6C. </w:t>
      </w:r>
      <w:r w:rsidRPr="00A92A8E">
        <w:rPr>
          <w:rFonts w:ascii="Times New Roman" w:hAnsi="Times New Roman" w:cs="Times New Roman"/>
          <w:sz w:val="20"/>
          <w:szCs w:val="20"/>
        </w:rPr>
        <w:t xml:space="preserve">Analysis has been conducted in triplicates. The predominant components of fatty acids are highlighted in bold. </w:t>
      </w:r>
    </w:p>
    <w:p w14:paraId="798A0AD6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136E7C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BFF595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47480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73DD2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FB4E0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DB036E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15E75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69D7C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971861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145FAE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350366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F3C55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27EBE4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ABC635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FD262C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FB09C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CE6FC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597C61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B6B619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718CB1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C7182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36BCD2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3E850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14DA30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9184AE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6F86F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22F065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0F602" w14:textId="77777777" w:rsidR="00CA321F" w:rsidRDefault="00CA321F" w:rsidP="00FD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22C0F" w14:textId="326D15FA" w:rsidR="00FD0834" w:rsidRPr="00B51726" w:rsidRDefault="00FD0834" w:rsidP="00FD08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7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51726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B51726">
        <w:rPr>
          <w:rFonts w:ascii="Times New Roman" w:hAnsi="Times New Roman" w:cs="Times New Roman"/>
          <w:sz w:val="24"/>
          <w:szCs w:val="24"/>
        </w:rPr>
        <w:t xml:space="preserve"> Identification of root associated, ACC deaminase producing 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Pr="00DB4A7A">
        <w:rPr>
          <w:rFonts w:ascii="Times New Roman" w:hAnsi="Times New Roman" w:cs="Times New Roman"/>
          <w:sz w:val="24"/>
          <w:szCs w:val="24"/>
        </w:rPr>
        <w:t>sp.</w:t>
      </w:r>
      <w:r w:rsidRPr="00B517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51726">
        <w:rPr>
          <w:rFonts w:ascii="Times New Roman" w:hAnsi="Times New Roman" w:cs="Times New Roman"/>
          <w:sz w:val="24"/>
          <w:szCs w:val="24"/>
        </w:rPr>
        <w:t>strain S3 by means of fatty acid methyl ester (FAME)</w:t>
      </w:r>
      <w:r w:rsidR="00CA321F">
        <w:rPr>
          <w:rFonts w:ascii="Times New Roman" w:hAnsi="Times New Roman" w:cs="Times New Roman"/>
          <w:sz w:val="24"/>
          <w:szCs w:val="24"/>
        </w:rPr>
        <w:t xml:space="preserve"> </w:t>
      </w:r>
      <w:r w:rsidRPr="00B51726">
        <w:rPr>
          <w:rFonts w:ascii="Times New Roman" w:hAnsi="Times New Roman" w:cs="Times New Roman"/>
          <w:sz w:val="24"/>
          <w:szCs w:val="24"/>
        </w:rPr>
        <w:t>Analysis and partial sequencing of 16S rRNA gene</w:t>
      </w:r>
    </w:p>
    <w:tbl>
      <w:tblPr>
        <w:tblStyle w:val="TableGrid"/>
        <w:tblW w:w="9032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2126"/>
        <w:gridCol w:w="1176"/>
        <w:gridCol w:w="1608"/>
        <w:gridCol w:w="1269"/>
        <w:gridCol w:w="2063"/>
      </w:tblGrid>
      <w:tr w:rsidR="00FD0834" w:rsidRPr="00B51726" w14:paraId="1E29DDA4" w14:textId="77777777" w:rsidTr="0093636E"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3510F49F" w14:textId="77777777" w:rsidR="00FD0834" w:rsidRPr="00B51726" w:rsidRDefault="00FD0834" w:rsidP="009363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3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41F0" w14:textId="77777777" w:rsidR="00FD0834" w:rsidRPr="00B51726" w:rsidRDefault="00FD0834" w:rsidP="009363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FAME Analysis</w:t>
            </w:r>
          </w:p>
        </w:tc>
        <w:tc>
          <w:tcPr>
            <w:tcW w:w="4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3F8DA6" w14:textId="77777777" w:rsidR="00FD0834" w:rsidRPr="00B51726" w:rsidRDefault="00FD0834" w:rsidP="009363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Molecular characterization</w:t>
            </w:r>
          </w:p>
        </w:tc>
      </w:tr>
      <w:tr w:rsidR="00FD0834" w:rsidRPr="00B51726" w14:paraId="21A2FDB7" w14:textId="77777777" w:rsidTr="0093636E">
        <w:tc>
          <w:tcPr>
            <w:tcW w:w="790" w:type="dxa"/>
            <w:tcBorders>
              <w:top w:val="single" w:sz="4" w:space="0" w:color="auto"/>
            </w:tcBorders>
          </w:tcPr>
          <w:p w14:paraId="4728A93B" w14:textId="77777777" w:rsidR="00FD0834" w:rsidRPr="00B51726" w:rsidRDefault="00FD0834" w:rsidP="009363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F10F4D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MIDI Identification</w:t>
            </w: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14:paraId="23E4F922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Similarity Index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</w:tcBorders>
          </w:tcPr>
          <w:p w14:paraId="22364015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Closest Match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64517FC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Similarity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73B5D46B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GenBank Accession Number</w:t>
            </w:r>
          </w:p>
        </w:tc>
      </w:tr>
      <w:tr w:rsidR="00FD0834" w:rsidRPr="00B51726" w14:paraId="5FC1743D" w14:textId="77777777" w:rsidTr="0093636E">
        <w:tc>
          <w:tcPr>
            <w:tcW w:w="790" w:type="dxa"/>
          </w:tcPr>
          <w:p w14:paraId="04EC1E3D" w14:textId="77777777" w:rsidR="00FD0834" w:rsidRPr="00B51726" w:rsidRDefault="00FD0834" w:rsidP="009363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50CBF2" w14:textId="77777777" w:rsidR="00FD0834" w:rsidRPr="00B51726" w:rsidRDefault="00FD0834" w:rsidP="00936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-putida-biotype A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</w:tcPr>
          <w:p w14:paraId="43ACEF30" w14:textId="77777777" w:rsidR="00FD0834" w:rsidRPr="00B51726" w:rsidRDefault="00FD0834" w:rsidP="009363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5C60CA0B" w14:textId="77777777" w:rsidR="00FD0834" w:rsidRPr="00B51726" w:rsidRDefault="00FD0834" w:rsidP="0093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r w:rsidRPr="00DB4A7A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B51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strain BML3</w:t>
            </w:r>
          </w:p>
        </w:tc>
        <w:tc>
          <w:tcPr>
            <w:tcW w:w="1269" w:type="dxa"/>
          </w:tcPr>
          <w:p w14:paraId="0833FE63" w14:textId="77777777" w:rsidR="00FD0834" w:rsidRPr="00B51726" w:rsidRDefault="00FD0834" w:rsidP="0093636E">
            <w:pPr>
              <w:tabs>
                <w:tab w:val="left" w:pos="79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96.03%</w:t>
            </w:r>
          </w:p>
        </w:tc>
        <w:tc>
          <w:tcPr>
            <w:tcW w:w="2063" w:type="dxa"/>
          </w:tcPr>
          <w:p w14:paraId="4DB2CF24" w14:textId="77777777" w:rsidR="00FD0834" w:rsidRPr="00B51726" w:rsidRDefault="00FD0834" w:rsidP="009363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726">
              <w:rPr>
                <w:rFonts w:ascii="Times New Roman" w:hAnsi="Times New Roman" w:cs="Times New Roman"/>
                <w:sz w:val="24"/>
                <w:szCs w:val="24"/>
              </w:rPr>
              <w:t>MK680061.1</w:t>
            </w:r>
          </w:p>
        </w:tc>
      </w:tr>
    </w:tbl>
    <w:p w14:paraId="1B953209" w14:textId="77777777" w:rsidR="00FD0834" w:rsidRPr="00B51726" w:rsidRDefault="00FD0834" w:rsidP="00FD08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C43EFC" w14:textId="77777777" w:rsidR="00FD0834" w:rsidRDefault="00FD0834"/>
    <w:sectPr w:rsidR="00FD08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D1"/>
    <w:rsid w:val="003650C1"/>
    <w:rsid w:val="00642F82"/>
    <w:rsid w:val="007E348A"/>
    <w:rsid w:val="00846242"/>
    <w:rsid w:val="009855D1"/>
    <w:rsid w:val="00A92A8E"/>
    <w:rsid w:val="00B53E44"/>
    <w:rsid w:val="00CA321F"/>
    <w:rsid w:val="00F04DED"/>
    <w:rsid w:val="00FA5C41"/>
    <w:rsid w:val="00FD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302F3"/>
  <w15:chartTrackingRefBased/>
  <w15:docId w15:val="{FB4897FF-A22E-4765-8FDB-011FEC50F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5D1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5D1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B53E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hyperlink" Target="mailto:spandey5@amit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kha gupta</dc:creator>
  <cp:keywords/>
  <dc:description/>
  <cp:lastModifiedBy>sangeeta pandey</cp:lastModifiedBy>
  <cp:revision>2</cp:revision>
  <dcterms:created xsi:type="dcterms:W3CDTF">2020-10-16T12:56:00Z</dcterms:created>
  <dcterms:modified xsi:type="dcterms:W3CDTF">2020-10-16T12:56:00Z</dcterms:modified>
</cp:coreProperties>
</file>